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b/>
          <w:bCs/>
          <w:szCs w:val="24"/>
        </w:rPr>
        <w:t xml:space="preserve">STROBE Statement—Checklist </w:t>
      </w:r>
      <w:r>
        <w:rPr>
          <w:sz w:val="20"/>
          <w:szCs w:val="24"/>
        </w:rPr>
        <w:br/>
        <w:br/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120"/>
        <w:gridCol w:w="3369"/>
        <w:gridCol w:w="2978"/>
      </w:tblGrid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Sec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Item No.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Recommendation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Reported on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ITLE AND ABSTRAC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a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Title; Abstract (Methods): p1 l1–3; p1 l22–2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Abstract: p1 l13–25; p2 l26–36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NTRODUC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. Introduction: p2 l42–66; p3 l67–83; p4 l84–87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End of 1. Introduction (final paragraph: “This retrospective study was therefore undertaken…”): p4 l88–9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ETHOD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Present key elements of study design early in the paper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2 Study design and setting: p5 l103–11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2; 2.2.2.1 (time points); study period Jan 2024–Nov 2025: p5 l104–110; p7 l170–180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6a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2.1 Inclusion; 2.2.2 Exclusion; 2.2.2.1 (Tx–T5): p5 l104–110; p5 l117–127; p6 l129–149; p7 l170–180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6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For matched studies, give matching criteria and number of exposed and unexpos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N/A (single cohort; no matching)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2 (DSM-5-TR); 2.2.1–2.3.1; Table 1: p5 l107–109; p5 l122–126; p7 l158–169; p11 l265–284; p13 l316–320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8*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2.2.1 Data sources/measurements; assessment time points; rating scales; GASS; AEs: p7 l158–169; p7 l170–180; p8 l185–206; p9 l207–231; p10 l232–23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escribe any efforts to address potential sources of bia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4. Discussion—Strengths and limitations; 2.4 (sensitivity/adjusted models): p8 l181–184; p13 l315–320; p27 l619–634; p28 l647–656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Explain how the study size was arrived at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2 (consecutive admissions); 3.1 (66 screened → 50 included): p5 l105–110; p14 l346–356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4; 2.3.1 (response/remission thresholds; GASS categories): p5 l122–124; p9 l213–222; p11 l278–279; p12 l287–308; p13 l330–338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2a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escribe all statistical methods, including those used to control for confounding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4 Statistical analysis (Friedman/Wilcoxon+Holm; mixed models; adjusted models): p12 l287–308; p13 l309–327; p13 l315–320; p13 l330–338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2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escribe any methods used to examine subgroups and interaction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N/A (not performed / not prespecified). Exploratory baseline correlates referenced: p19 l435–436 (Additional file 2, Table S3)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2c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Explain how missing data were address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3.1 (complete assessments; GASS available for all); 2.4 (complete-case implied): p9 l230–231; p13 l328–329; p14 l354–35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2d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If applicable, explain how loss to follow-up was address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N/A (retrospective cohort; complete planned assessments): p14 l353–35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2e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escribe any sensitivity analyse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4 (adjusted mixed models); 3.2.2 Sensitivity analyses: p13 l315–320; p21 l464–47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SULT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3a*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3.1 Cohort description: p14 l346–356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3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Give reasons for non-participation at each stag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3.1 (excluded due to incomplete documentation; substance-induced): p14 l347–35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3c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Consider use of a flow diagram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Not included; counts reported: p14 l346–356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4a*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Table 1; 3.1: p15 l358–359 (Table 1); p16 l360–379; p16 l380–38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4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Indicate number of participants with missing data for each variable of interest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3.1 (all assessments complete); Tables 1–2 (N=50): p13 l328–329; p14 l354–35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4c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Summarise follow-up time (eg, average and total amount)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2.2.1 (Tx–T5 up to day 42); 3.1: p7 l170–180; p18 l391–39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5*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Report numbers of outcome events or summary measures over tim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Table 2; Figures 1–4; 3.2–3.4: p17 l384–388 (Table 2); p18 l390–405; p19 l413–436; p20 l438–462; p21 l473–488; p22 l489–499; p22 l500–510; p23 l523–538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6a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Table 2; 3.2–3.2.2; Additional file 2 (Tables S1/S2/S1C/S2C): p17 l384–388; p19 l422–425; p20 l456–460; p21 l464–47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6b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Report category boundaries when continuous variables were categoriz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.3.1 (response ≥50%, remission YMRS&lt;8); GASS categories; Table 1 substance categories: p5 l122–124; p11 l278–279; p9 l213–222; p7 l161–16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6c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If relevant, consider translating estimates of relative risk into absolute risk for a meaningful time perio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N/A (no relative-risk estimates)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3.3 YMRS items; 3.2.2 sensitivity; Additional file 2 (Supplementary Table S3 predictors): p12 l305–308; p19 l435–436; p21 l464–472; p21–22 l473–499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ISCUSS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Summarise key results with reference to study objective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4. Discussion (opening paragraphs): p24 l540–551; p25 l552–568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4. Discussion—Strengths and limitations: p27 l619–634; p28 l636–657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4. Discussion (interpretation + causal caveat): p24 l540–550; p25 l560–568; p25–26 l570–593; p26 l595–607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4. Discussion—Strengths and limitations (single-centre; modest N): p28 l638–640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THER INFORMA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Declarations—Funding: p31 l721–72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OOTNOT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If applicable, give information separately for exposed and unexposed groups. Here: N/A (single cohort/no comparator).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szCs w:val="24"/>
              </w:rPr>
            </w:pPr>
            <w:r>
              <w:rPr>
                <w:szCs w:val="24"/>
              </w:rPr>
              <w:t>N/A (single cohort/no comparator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  <w:br/>
        <w:t>FOOTNOTE</w:t>
        <w:tab/>
        <w:tab/>
        <w:tab/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  <w:t>* If applicable, give information separately for exposed and unexposed groups. Here: N/A (single cohort/no comparator)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sz w:val="20"/>
        </w:rPr>
        <w:t>Information on the STROBE Initiative is available at http://</w:t>
      </w:r>
      <w:r>
        <w:rPr>
          <w:rStyle w:val="URL"/>
          <w:color w:val="000000"/>
          <w:sz w:val="20"/>
        </w:rPr>
        <w:t>www.strobe-statement.org</w:t>
      </w:r>
      <w:r>
        <w:rPr>
          <w:sz w:val="20"/>
        </w:rPr>
        <w:t>.</w:t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cp:keywords/>
  <dc:language>en-US</dc:language>
  <cp:lastModifiedBy>GIOVANNI BARILLÀ</cp:lastModifiedBy>
  <cp:lastPrinted>2007-09-19T10:02:00Z</cp:lastPrinted>
  <dcterms:modified xsi:type="dcterms:W3CDTF">2026-02-02T17:06:00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